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17CAB" w14:textId="77777777" w:rsidR="00007FAB" w:rsidRPr="00AE2B56" w:rsidRDefault="00007FAB" w:rsidP="00007FAB">
      <w:pPr>
        <w:spacing w:line="360" w:lineRule="auto"/>
        <w:rPr>
          <w:rFonts w:ascii="Times New Roman" w:hAnsi="Times New Roman" w:cs="Times New Roman"/>
          <w:b/>
          <w:bCs/>
        </w:rPr>
      </w:pPr>
      <w:r w:rsidRPr="00AE2B56">
        <w:rPr>
          <w:rFonts w:ascii="Times New Roman" w:hAnsi="Times New Roman" w:cs="Times New Roman"/>
          <w:b/>
          <w:bCs/>
        </w:rPr>
        <w:t>S3 Table. Gene list of the red module in Fig 3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0"/>
        <w:gridCol w:w="8260"/>
      </w:tblGrid>
      <w:tr w:rsidR="00007FAB" w14:paraId="6577BFBA" w14:textId="77777777" w:rsidTr="00C76787">
        <w:tc>
          <w:tcPr>
            <w:tcW w:w="1129" w:type="dxa"/>
          </w:tcPr>
          <w:p w14:paraId="3D18B29E" w14:textId="77777777" w:rsidR="00007FAB" w:rsidRPr="009A3A94" w:rsidRDefault="00007FAB" w:rsidP="00C767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41" w:type="dxa"/>
          </w:tcPr>
          <w:p w14:paraId="77893308" w14:textId="77777777" w:rsidR="00007FAB" w:rsidRPr="009A3A94" w:rsidRDefault="00007FAB" w:rsidP="00C7678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A3A9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Gene </w:t>
            </w:r>
          </w:p>
        </w:tc>
      </w:tr>
      <w:tr w:rsidR="00007FAB" w14:paraId="63E61122" w14:textId="77777777" w:rsidTr="00C76787">
        <w:tc>
          <w:tcPr>
            <w:tcW w:w="1129" w:type="dxa"/>
          </w:tcPr>
          <w:p w14:paraId="3E032C4B" w14:textId="77777777" w:rsidR="00007FAB" w:rsidRDefault="00007FAB" w:rsidP="00C7678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ed module</w:t>
            </w:r>
          </w:p>
        </w:tc>
        <w:tc>
          <w:tcPr>
            <w:tcW w:w="8941" w:type="dxa"/>
          </w:tcPr>
          <w:p w14:paraId="1AC71E67" w14:textId="77777777" w:rsidR="00007FAB" w:rsidRDefault="00007FAB" w:rsidP="00C76787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AE2B56">
              <w:rPr>
                <w:rFonts w:ascii="Times New Roman" w:hAnsi="Times New Roman" w:cs="Times New Roman"/>
                <w:sz w:val="16"/>
                <w:szCs w:val="16"/>
              </w:rPr>
              <w:t>MAD2L1, CDKN2C, FAM111B, EZH2, CCNB1, KIAA1324, CDCA7, CAMK1, CENPU, KNL1, CHN1, ATAD5, CKS1B, TP53INP1, PTTG1, KCNK5, CYB5B, POLA2, CHAF1B, DHFR, IFI16, CD70, MAGEH1, FANCG, CTSO, NAB1, CDC45, HMGB2, ACP5, MAST4, TBC1D4, TCF19, TNFSF10, SLC43A3, POLE2, ADRB2, MXI1, CCNB2, ATP8B4, CENPN, GPD2, RHOC, CDCA3, TMEM107, TRAF5, C3orf14, KIF20B, TIMMDC1, TROAP, AC090152.1, PARPBP, UAP1L1, ARHGAP11A, GLDC, CCNA2, SMC4, ACOT7, AGFG1, TMPO, RFC2, FAM3C2, CD200R1, PAM, TMEM155, SNAP47, BUB1B, KIF23, DONSON, CDC20, GALNT1, NUF2, CENPK, HMGN2P5, WDR34, PLK4, CXCL13, C12orf57, BIRC5, CENPH, FBXO5, LMCD1, SHCBP1, NCAPG, BRCA1, ATP10D, THSD8, GZMM, INPP5F, TOP2A, MIR4435-2HG, DTYMK, SLF1, SLC1A4, RNASEH2A, CIP2A, ZBED2, MCM5, HAVCR2, DNAJC9, VDR, CENPE, CHST12, SGO2, ETV1, SGO1, GCNT1, UBE2C, CCNE2, RAD51, CLSPN, CKS2, SLC25A46, MCM2, GINS2, NDC80, SRGAP3, DTL, CCDC28A, TMEM106C, PLK1, CD82, TPX2, KIF22, CDCA5, NFIL3, SRGAP2, TYMS, PRC1, NUSAP1, DGKH, KRT86, SPAG5, AURKA, CORO1C, DUSP4, DSN1, PRDM1, ARL3, PMAIP1, ZWINT, AC241952.1, CKAP2, TIGIT, CDK2, SYT11, YWHAH, CDC6, MTMR8, VCAM1, CBR3, AGMAT, CENPM, TIMELESS, TRIB1, CXCR6, STMN1, ASF1B, PPIAP45, CDK1, ARL2BP, HIRIP3, CENPW, FANCI, TOX, CD2BP2, INPP1, AC087632.1, SSH1, SNRNP25, WDHD1, MSH2, MCM7, ORC6, FAM3C, PSAT1, TSC22D1, MKI67, GPR137B, CDKN3, CPNE2, ARHGAP11B, PCNA, FABP5, CERS6, KIF2C, FKBP1A, ZNF79, AFAP1L2, MYEF2, CSGALNACT1, DUT, BTLA, C5orf30, UHRF1, BHLHE40-AS1, PMVK, HMGB1P5, CCDC141, PKMYT1, CLECL1, SMC2, PHTF2, ICOS, SKA2, LSP1, AURKB, PHGDH, E2F1, ECT2, METTL8, LIMS1, IFI27L1, GMNN, RDH10, CENPF, CD27, GEM, RACGAP1, MYBL2, CENPQ, RFC4, GAPDH, PDCD1, TK1, ACSL1, UBE2T, PCLAF, AC243829.4, HMGN2, CHEK1, PPIF, GALM, SARDH, SNX9, RAD51AP1, MYO7A, HIST1H2AH, TTC24, FABP5P7, RRM2, MELK, GGH, UBR7, NCAPD2, NCAPG2, CDCA8, ADAM28, TPI1, TUBA1B, SCCPDH, RAB38, AC006064.4, MCM6, PLPP1, FUT8, TRIP6, BUB1, CTLA4, TNFSF4, ENTPD1, FEN1, CDT1, MCM3</w:t>
            </w:r>
          </w:p>
        </w:tc>
      </w:tr>
    </w:tbl>
    <w:p w14:paraId="0C2C3CA4" w14:textId="77777777" w:rsidR="00007FAB" w:rsidRDefault="00007FAB" w:rsidP="00007FAB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181F19A6" w14:textId="77777777" w:rsidR="00007FAB" w:rsidRDefault="00007FAB" w:rsidP="00007FAB">
      <w:pPr>
        <w:spacing w:line="360" w:lineRule="auto"/>
        <w:rPr>
          <w:rFonts w:ascii="Times New Roman" w:hAnsi="Times New Roman" w:cs="Times New Roman"/>
          <w:sz w:val="16"/>
          <w:szCs w:val="16"/>
        </w:rPr>
      </w:pPr>
    </w:p>
    <w:p w14:paraId="7C27C660" w14:textId="77777777" w:rsidR="00007FAB" w:rsidRDefault="00007FAB" w:rsidP="00007FAB">
      <w:pPr>
        <w:spacing w:line="36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br w:type="page"/>
      </w:r>
    </w:p>
    <w:p w14:paraId="2875545A" w14:textId="77777777" w:rsidR="00B21431" w:rsidRDefault="00B21431"/>
    <w:sectPr w:rsidR="00B214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666E"/>
    <w:rsid w:val="00007FAB"/>
    <w:rsid w:val="0031666E"/>
    <w:rsid w:val="0096041F"/>
    <w:rsid w:val="00B21431"/>
    <w:rsid w:val="00C377A9"/>
    <w:rsid w:val="00D85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095F23-63D1-4C78-B9F3-0BAE42FA2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7FAB"/>
    <w:pPr>
      <w:spacing w:after="0" w:line="240" w:lineRule="auto"/>
    </w:pPr>
    <w:rPr>
      <w:rFonts w:ascii="Arial" w:eastAsiaTheme="minorEastAsia" w:hAnsi="Arial" w:cs="Times New Roman (Body CS)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7FAB"/>
    <w:pPr>
      <w:spacing w:after="0" w:line="240" w:lineRule="auto"/>
    </w:pPr>
    <w:rPr>
      <w:rFonts w:ascii="Arial" w:eastAsiaTheme="minorEastAsia" w:hAnsi="Arial" w:cs="Times New Roman (Body CS)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7</Words>
  <Characters>1694</Characters>
  <Application>Microsoft Office Word</Application>
  <DocSecurity>0</DocSecurity>
  <Lines>14</Lines>
  <Paragraphs>3</Paragraphs>
  <ScaleCrop>false</ScaleCrop>
  <Company/>
  <LinksUpToDate>false</LinksUpToDate>
  <CharactersWithSpaces>1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2</cp:revision>
  <dcterms:created xsi:type="dcterms:W3CDTF">2022-09-02T01:40:00Z</dcterms:created>
  <dcterms:modified xsi:type="dcterms:W3CDTF">2022-09-02T01:40:00Z</dcterms:modified>
</cp:coreProperties>
</file>